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719D9" w14:textId="77777777" w:rsidR="005848B5" w:rsidRDefault="005848B5" w:rsidP="005848B5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>Appendix III: Patient satisfaction survey</w:t>
      </w:r>
    </w:p>
    <w:p w14:paraId="687780B5" w14:textId="77777777" w:rsidR="005848B5" w:rsidRPr="00466E8C" w:rsidRDefault="005848B5" w:rsidP="005848B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5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03"/>
      </w:tblGrid>
      <w:tr w:rsidR="005848B5" w:rsidRPr="00466E8C" w14:paraId="293453E6" w14:textId="77777777" w:rsidTr="00D216F0">
        <w:trPr>
          <w:trHeight w:val="257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9188A7" w14:textId="77777777" w:rsidR="005848B5" w:rsidRPr="00466E8C" w:rsidRDefault="005848B5" w:rsidP="00D216F0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 xml:space="preserve">1.  </w:t>
            </w:r>
            <w:r>
              <w:rPr>
                <w:rFonts w:ascii="Times New Roman" w:hAnsi="Times New Roman"/>
                <w:sz w:val="24"/>
              </w:rPr>
              <w:tab/>
            </w:r>
            <w:r>
              <w:rPr>
                <w:rFonts w:ascii="Times New Roman" w:hAnsi="Times New Roman"/>
                <w:b/>
                <w:sz w:val="24"/>
              </w:rPr>
              <w:t>Age</w:t>
            </w:r>
          </w:p>
        </w:tc>
      </w:tr>
      <w:tr w:rsidR="005848B5" w:rsidRPr="00466E8C" w14:paraId="66365453" w14:textId="77777777" w:rsidTr="00D216F0">
        <w:trPr>
          <w:trHeight w:val="270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83613D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8-24 years old</w:t>
            </w:r>
          </w:p>
        </w:tc>
      </w:tr>
      <w:tr w:rsidR="005848B5" w:rsidRPr="00466E8C" w14:paraId="3DEFAEEB" w14:textId="77777777" w:rsidTr="00D216F0">
        <w:trPr>
          <w:trHeight w:val="270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4DD4F6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5-34 years old</w:t>
            </w:r>
          </w:p>
        </w:tc>
      </w:tr>
      <w:tr w:rsidR="005848B5" w:rsidRPr="00466E8C" w14:paraId="04B3D46C" w14:textId="77777777" w:rsidTr="00D216F0">
        <w:trPr>
          <w:trHeight w:val="270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164723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35-44 years old</w:t>
            </w:r>
          </w:p>
        </w:tc>
      </w:tr>
      <w:tr w:rsidR="005848B5" w:rsidRPr="00466E8C" w14:paraId="5F747F73" w14:textId="77777777" w:rsidTr="00D216F0">
        <w:trPr>
          <w:trHeight w:val="270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E8EA63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45-54 years old</w:t>
            </w:r>
          </w:p>
        </w:tc>
      </w:tr>
      <w:tr w:rsidR="005848B5" w:rsidRPr="00466E8C" w14:paraId="25955E18" w14:textId="77777777" w:rsidTr="00D216F0">
        <w:trPr>
          <w:trHeight w:val="270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4A546C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55-69 years old</w:t>
            </w:r>
          </w:p>
        </w:tc>
      </w:tr>
      <w:tr w:rsidR="005848B5" w:rsidRPr="00466E8C" w14:paraId="4B1EFE58" w14:textId="77777777" w:rsidTr="00D216F0">
        <w:trPr>
          <w:trHeight w:val="270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4794A9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ore than 70 years old</w:t>
            </w:r>
          </w:p>
        </w:tc>
      </w:tr>
      <w:tr w:rsidR="005848B5" w:rsidRPr="00466E8C" w14:paraId="3C6A7930" w14:textId="77777777" w:rsidTr="00D216F0">
        <w:trPr>
          <w:trHeight w:val="315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1065FC" w14:textId="77777777" w:rsidR="005848B5" w:rsidRDefault="005848B5" w:rsidP="00D216F0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56397" w14:textId="77777777" w:rsidR="005848B5" w:rsidRPr="00466E8C" w:rsidRDefault="005848B5" w:rsidP="00D216F0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 xml:space="preserve">2.  </w:t>
            </w:r>
            <w:r>
              <w:rPr>
                <w:rFonts w:ascii="Times New Roman" w:hAnsi="Times New Roman"/>
                <w:sz w:val="24"/>
              </w:rPr>
              <w:tab/>
            </w:r>
            <w:r>
              <w:rPr>
                <w:rFonts w:ascii="Times New Roman" w:hAnsi="Times New Roman"/>
                <w:b/>
                <w:sz w:val="24"/>
              </w:rPr>
              <w:t>Sex</w:t>
            </w:r>
          </w:p>
        </w:tc>
      </w:tr>
      <w:tr w:rsidR="005848B5" w:rsidRPr="00466E8C" w14:paraId="3CA798B3" w14:textId="77777777" w:rsidTr="00D216F0">
        <w:trPr>
          <w:trHeight w:val="270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B7FE67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</w:tr>
      <w:tr w:rsidR="005848B5" w:rsidRPr="00466E8C" w14:paraId="38541170" w14:textId="77777777" w:rsidTr="00D216F0">
        <w:trPr>
          <w:trHeight w:val="750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99D85B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  <w:p w14:paraId="1D0DDFEC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Non-binary</w:t>
            </w:r>
          </w:p>
        </w:tc>
      </w:tr>
      <w:tr w:rsidR="005848B5" w:rsidRPr="00466E8C" w14:paraId="54E0FB51" w14:textId="77777777" w:rsidTr="00D216F0">
        <w:trPr>
          <w:trHeight w:val="270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2DD214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I prefer not to say</w:t>
            </w:r>
          </w:p>
        </w:tc>
      </w:tr>
      <w:tr w:rsidR="005848B5" w:rsidRPr="00466E8C" w14:paraId="3DF6A775" w14:textId="77777777" w:rsidTr="00D216F0">
        <w:trPr>
          <w:trHeight w:val="315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163927" w14:textId="77777777" w:rsidR="005848B5" w:rsidRDefault="005848B5" w:rsidP="00D216F0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B6822" w14:textId="77777777" w:rsidR="005848B5" w:rsidRPr="00466E8C" w:rsidRDefault="005848B5" w:rsidP="00D216F0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 xml:space="preserve">3.  </w:t>
            </w:r>
            <w:r>
              <w:rPr>
                <w:rFonts w:ascii="Times New Roman" w:hAnsi="Times New Roman"/>
                <w:sz w:val="24"/>
              </w:rPr>
              <w:tab/>
            </w:r>
            <w:r>
              <w:rPr>
                <w:rFonts w:ascii="Times New Roman" w:hAnsi="Times New Roman"/>
                <w:b/>
                <w:sz w:val="24"/>
              </w:rPr>
              <w:t>Studies</w:t>
            </w:r>
          </w:p>
        </w:tc>
      </w:tr>
      <w:tr w:rsidR="005848B5" w:rsidRPr="00466E8C" w14:paraId="4564606B" w14:textId="77777777" w:rsidTr="00D216F0">
        <w:trPr>
          <w:trHeight w:val="2250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831BCE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No formal education or qualification</w:t>
            </w:r>
          </w:p>
          <w:p w14:paraId="52CE81AE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ompulsory studies</w:t>
            </w:r>
          </w:p>
          <w:p w14:paraId="5751D3DD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ost-compulsory education</w:t>
            </w:r>
          </w:p>
          <w:p w14:paraId="7939B573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I prefer not to say</w:t>
            </w:r>
          </w:p>
          <w:p w14:paraId="35F2F9C2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5848B5" w:rsidRPr="00466E8C" w14:paraId="729FCBC8" w14:textId="77777777" w:rsidTr="00D216F0">
        <w:trPr>
          <w:trHeight w:val="315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D3B3A7" w14:textId="77777777" w:rsidR="005848B5" w:rsidRPr="00466E8C" w:rsidRDefault="005848B5" w:rsidP="00D216F0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 xml:space="preserve">4.  </w:t>
            </w:r>
            <w:r>
              <w:rPr>
                <w:rFonts w:ascii="Times New Roman" w:hAnsi="Times New Roman"/>
                <w:sz w:val="24"/>
              </w:rPr>
              <w:tab/>
            </w:r>
            <w:r>
              <w:rPr>
                <w:rFonts w:ascii="Times New Roman" w:hAnsi="Times New Roman"/>
                <w:b/>
                <w:sz w:val="24"/>
              </w:rPr>
              <w:t>Work activity</w:t>
            </w:r>
          </w:p>
        </w:tc>
      </w:tr>
      <w:tr w:rsidR="005848B5" w:rsidRPr="00466E8C" w14:paraId="24046631" w14:textId="77777777" w:rsidTr="00D216F0">
        <w:trPr>
          <w:trHeight w:val="750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59A7BF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Full-time employee or self-employed</w:t>
            </w:r>
          </w:p>
          <w:p w14:paraId="45854066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art-time employee or self-employed</w:t>
            </w:r>
          </w:p>
        </w:tc>
      </w:tr>
      <w:tr w:rsidR="005848B5" w:rsidRPr="00466E8C" w14:paraId="3C452EE4" w14:textId="77777777" w:rsidTr="00D216F0">
        <w:trPr>
          <w:trHeight w:val="2250"/>
        </w:trPr>
        <w:tc>
          <w:tcPr>
            <w:tcW w:w="8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D1372C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Student</w:t>
            </w:r>
          </w:p>
          <w:p w14:paraId="103E76DE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Retired</w:t>
            </w:r>
          </w:p>
          <w:p w14:paraId="4762DAFF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Out of work / unemployed</w:t>
            </w:r>
          </w:p>
          <w:p w14:paraId="367832E4" w14:textId="77777777" w:rsidR="005848B5" w:rsidRPr="00466E8C" w:rsidRDefault="005848B5" w:rsidP="00D216F0">
            <w:pPr>
              <w:spacing w:before="24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 xml:space="preserve">Other </w:t>
            </w:r>
          </w:p>
        </w:tc>
      </w:tr>
    </w:tbl>
    <w:p w14:paraId="4524C768" w14:textId="77777777" w:rsidR="005848B5" w:rsidRPr="00466E8C" w:rsidRDefault="005848B5" w:rsidP="005848B5">
      <w:pPr>
        <w:shd w:val="clear" w:color="auto" w:fill="FFFFFF"/>
        <w:spacing w:before="240" w:after="240" w:line="259" w:lineRule="auto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</w:rPr>
        <w:lastRenderedPageBreak/>
        <w:t>5. Has the doctor introduced himself/herself and greeted you cordially?</w:t>
      </w:r>
    </w:p>
    <w:p w14:paraId="2F02ADCF" w14:textId="77777777" w:rsidR="005848B5" w:rsidRPr="00466E8C" w:rsidRDefault="005848B5" w:rsidP="005848B5">
      <w:pPr>
        <w:shd w:val="clear" w:color="auto" w:fill="FFFFFF"/>
        <w:spacing w:before="240" w:after="240" w:line="259" w:lineRule="auto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/>
          <w:color w:val="333333"/>
          <w:sz w:val="24"/>
        </w:rPr>
        <w:t xml:space="preserve"> Absolutely / Very much / Yes / Not very much / Not at all  </w:t>
      </w:r>
    </w:p>
    <w:p w14:paraId="14D2AD8D" w14:textId="77777777" w:rsidR="005848B5" w:rsidRPr="00466E8C" w:rsidRDefault="005848B5" w:rsidP="005848B5">
      <w:pPr>
        <w:shd w:val="clear" w:color="auto" w:fill="FFFFFF"/>
        <w:spacing w:before="240" w:after="240" w:line="259" w:lineRule="auto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242424"/>
          <w:sz w:val="24"/>
        </w:rPr>
        <w:t xml:space="preserve">6. </w:t>
      </w:r>
      <w:r>
        <w:rPr>
          <w:rFonts w:ascii="Times New Roman" w:hAnsi="Times New Roman"/>
          <w:b/>
          <w:color w:val="333333"/>
          <w:sz w:val="24"/>
        </w:rPr>
        <w:t>How do you feel about the time the doctor spent on you when treating you?</w:t>
      </w:r>
    </w:p>
    <w:p w14:paraId="7158BB68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/>
          <w:color w:val="333333"/>
          <w:sz w:val="24"/>
        </w:rPr>
        <w:t xml:space="preserve"> Perfect / Very good / Good / Fair / Poor  </w:t>
      </w:r>
    </w:p>
    <w:p w14:paraId="741A8608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</w:rPr>
        <w:t>7. What do you think of the doctor's willingness to listen to you?</w:t>
      </w:r>
    </w:p>
    <w:p w14:paraId="3894C77C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/>
          <w:color w:val="333333"/>
          <w:sz w:val="24"/>
        </w:rPr>
        <w:t xml:space="preserve"> Perfect / Very good / Good / Fair / Poor  </w:t>
      </w:r>
    </w:p>
    <w:p w14:paraId="3EB5AD26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242424"/>
          <w:sz w:val="24"/>
        </w:rPr>
        <w:t xml:space="preserve">8. </w:t>
      </w:r>
      <w:r>
        <w:rPr>
          <w:rFonts w:ascii="Times New Roman" w:hAnsi="Times New Roman"/>
          <w:b/>
          <w:color w:val="333333"/>
          <w:sz w:val="24"/>
        </w:rPr>
        <w:t>And what do you think about the willingness to take care of your health concerns?</w:t>
      </w:r>
    </w:p>
    <w:p w14:paraId="5AC0611F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/>
          <w:color w:val="242424"/>
          <w:sz w:val="24"/>
        </w:rPr>
        <w:t xml:space="preserve"> </w:t>
      </w:r>
      <w:r>
        <w:rPr>
          <w:rFonts w:ascii="Times New Roman" w:hAnsi="Times New Roman"/>
          <w:color w:val="333333"/>
          <w:sz w:val="24"/>
        </w:rPr>
        <w:t xml:space="preserve">Perfect / Very good / Good / Fair / Poor  </w:t>
      </w:r>
    </w:p>
    <w:p w14:paraId="215AC5B2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</w:rPr>
        <w:t>9. Do you feel you are in good hands?</w:t>
      </w:r>
    </w:p>
    <w:p w14:paraId="325EF291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/>
          <w:color w:val="242424"/>
          <w:sz w:val="24"/>
        </w:rPr>
        <w:t xml:space="preserve"> </w:t>
      </w:r>
      <w:r>
        <w:rPr>
          <w:rFonts w:ascii="Times New Roman" w:hAnsi="Times New Roman"/>
          <w:color w:val="333333"/>
          <w:sz w:val="24"/>
        </w:rPr>
        <w:t xml:space="preserve">Absolutely / Very much / Yes / Not very much / Not at all  </w:t>
      </w:r>
    </w:p>
    <w:p w14:paraId="7F8C614A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</w:rPr>
        <w:t>10. How do you rate the doctor's treatment and kindness towards you?</w:t>
      </w:r>
    </w:p>
    <w:p w14:paraId="477D5210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/>
          <w:color w:val="333333"/>
          <w:sz w:val="24"/>
        </w:rPr>
        <w:t xml:space="preserve"> Perfect / Very good / Good / Fair / Poor  </w:t>
      </w:r>
    </w:p>
    <w:p w14:paraId="2DC20528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</w:rPr>
        <w:t>11. To what extent would you say that the professional who attended you was relaxed and had plenty of time to attend to you?</w:t>
      </w:r>
    </w:p>
    <w:p w14:paraId="074CA51A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/>
          <w:color w:val="333333"/>
          <w:sz w:val="24"/>
        </w:rPr>
        <w:t xml:space="preserve"> Absolutely / Very much / Yes / Not very much / Not at all  </w:t>
      </w:r>
    </w:p>
    <w:p w14:paraId="22669A8F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</w:rPr>
        <w:t>12. To what extent have you received more information about your problem from your doctor?</w:t>
      </w:r>
    </w:p>
    <w:p w14:paraId="554417B2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/>
          <w:color w:val="333333"/>
          <w:sz w:val="24"/>
        </w:rPr>
        <w:t xml:space="preserve"> Absolutely / Very much / Yes / Not very much / Not at all  </w:t>
      </w:r>
    </w:p>
    <w:p w14:paraId="304DE6E6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</w:rPr>
        <w:t xml:space="preserve">13. To what extent have you felt cared for and respected </w:t>
      </w:r>
      <w:proofErr w:type="gramStart"/>
      <w:r>
        <w:rPr>
          <w:rFonts w:ascii="Times New Roman" w:hAnsi="Times New Roman"/>
          <w:b/>
          <w:color w:val="333333"/>
          <w:sz w:val="24"/>
        </w:rPr>
        <w:t>with regard to</w:t>
      </w:r>
      <w:proofErr w:type="gramEnd"/>
      <w:r>
        <w:rPr>
          <w:rFonts w:ascii="Times New Roman" w:hAnsi="Times New Roman"/>
          <w:b/>
          <w:color w:val="333333"/>
          <w:sz w:val="24"/>
        </w:rPr>
        <w:t xml:space="preserve"> the confidentiality of your data?</w:t>
      </w:r>
    </w:p>
    <w:p w14:paraId="379FDA39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/>
          <w:color w:val="333333"/>
          <w:sz w:val="24"/>
        </w:rPr>
        <w:t xml:space="preserve"> Absolutely / Very much / Yes / Not very much / Not at all  </w:t>
      </w:r>
    </w:p>
    <w:p w14:paraId="0A83A04A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</w:rPr>
        <w:t>14. If you use a medical aid, has it been explained to you, and have you been asked for permission to use it?</w:t>
      </w:r>
    </w:p>
    <w:p w14:paraId="76A8F9B7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/>
          <w:color w:val="333333"/>
          <w:sz w:val="24"/>
        </w:rPr>
        <w:t xml:space="preserve"> Absolutely / Very much / Yes / Not very much / Not at all  </w:t>
      </w:r>
    </w:p>
    <w:p w14:paraId="4B80E295" w14:textId="77777777" w:rsidR="005848B5" w:rsidRPr="00466E8C" w:rsidRDefault="005848B5" w:rsidP="005848B5">
      <w:pPr>
        <w:shd w:val="clear" w:color="auto" w:fill="FFFFFF"/>
        <w:spacing w:before="240" w:after="240" w:line="259" w:lineRule="auto"/>
        <w:jc w:val="both"/>
        <w:rPr>
          <w:rFonts w:ascii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hAnsi="Times New Roman"/>
          <w:b/>
          <w:color w:val="333333"/>
          <w:sz w:val="24"/>
        </w:rPr>
        <w:t>15. Additional comments / areas for improvement</w:t>
      </w:r>
    </w:p>
    <w:p w14:paraId="2A8146C5" w14:textId="77777777" w:rsidR="005848B5" w:rsidRPr="00466E8C" w:rsidRDefault="005848B5" w:rsidP="005848B5">
      <w:pPr>
        <w:shd w:val="clear" w:color="auto" w:fill="FFFFFF"/>
        <w:spacing w:before="240" w:after="24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color w:val="333333"/>
          <w:sz w:val="24"/>
        </w:rPr>
        <w:t>(optional free text field)</w:t>
      </w:r>
    </w:p>
    <w:p w14:paraId="3C84C8D6" w14:textId="77777777" w:rsidR="005848B5" w:rsidRDefault="005848B5" w:rsidP="005848B5"/>
    <w:p w14:paraId="3C37C123" w14:textId="77777777" w:rsidR="00D330BD" w:rsidRDefault="00D330BD"/>
    <w:sectPr w:rsidR="00D330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3559CB" w14:textId="77777777" w:rsidR="001A20C4" w:rsidRDefault="001A20C4" w:rsidP="001A20C4">
      <w:pPr>
        <w:spacing w:line="240" w:lineRule="auto"/>
      </w:pPr>
      <w:r>
        <w:separator/>
      </w:r>
    </w:p>
  </w:endnote>
  <w:endnote w:type="continuationSeparator" w:id="0">
    <w:p w14:paraId="797EF61B" w14:textId="77777777" w:rsidR="001A20C4" w:rsidRDefault="001A20C4" w:rsidP="001A20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B22BDC" w14:textId="77777777" w:rsidR="001A20C4" w:rsidRDefault="001A20C4" w:rsidP="001A20C4">
      <w:pPr>
        <w:spacing w:line="240" w:lineRule="auto"/>
      </w:pPr>
      <w:r>
        <w:separator/>
      </w:r>
    </w:p>
  </w:footnote>
  <w:footnote w:type="continuationSeparator" w:id="0">
    <w:p w14:paraId="408CD0B3" w14:textId="77777777" w:rsidR="001A20C4" w:rsidRDefault="001A20C4" w:rsidP="001A20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8B5"/>
    <w:rsid w:val="001A20C4"/>
    <w:rsid w:val="002C2AD5"/>
    <w:rsid w:val="005848B5"/>
    <w:rsid w:val="00D3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211946"/>
  <w15:chartTrackingRefBased/>
  <w15:docId w15:val="{2218EEE5-DE94-0D41-B915-3E95CD4F0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8B5"/>
    <w:pPr>
      <w:spacing w:line="260" w:lineRule="exact"/>
    </w:pPr>
    <w:rPr>
      <w:rFonts w:ascii="Arial" w:eastAsia="Arial" w:hAnsi="Arial" w:cs="Arial"/>
      <w:kern w:val="0"/>
      <w:sz w:val="22"/>
      <w:szCs w:val="22"/>
      <w:lang w:val="en-GB" w:bidi="he-I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848B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bidi="ar-SA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848B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bidi="ar-SA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848B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bidi="ar-SA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848B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 w:bidi="ar-SA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848B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 w:bidi="ar-SA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848B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bidi="ar-SA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848B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bidi="ar-SA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848B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bidi="ar-SA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848B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bidi="ar-SA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84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84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84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848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848B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848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848B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848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848B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84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bidi="ar-SA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84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848B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bidi="ar-SA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84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848B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bidi="ar-SA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848B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848B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 w:bidi="ar-SA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848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84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 w:bidi="ar-SA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848B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848B5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1A20C4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A20C4"/>
    <w:rPr>
      <w:rFonts w:ascii="Arial" w:eastAsia="Arial" w:hAnsi="Arial" w:cs="Arial"/>
      <w:kern w:val="0"/>
      <w:sz w:val="22"/>
      <w:szCs w:val="22"/>
      <w:lang w:val="en-GB" w:bidi="he-I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A20C4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A20C4"/>
    <w:rPr>
      <w:rFonts w:ascii="Arial" w:eastAsia="Arial" w:hAnsi="Arial" w:cs="Arial"/>
      <w:kern w:val="0"/>
      <w:sz w:val="22"/>
      <w:szCs w:val="22"/>
      <w:lang w:val="en-GB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642</Characters>
  <Application>Microsoft Office Word</Application>
  <DocSecurity>0</DocSecurity>
  <Lines>13</Lines>
  <Paragraphs>3</Paragraphs>
  <ScaleCrop>false</ScaleCrop>
  <Company>UVIC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Vidal Alaball</dc:creator>
  <cp:keywords/>
  <dc:description/>
  <cp:lastModifiedBy>Josep Vidal Alaball</cp:lastModifiedBy>
  <cp:revision>2</cp:revision>
  <dcterms:created xsi:type="dcterms:W3CDTF">2025-03-08T15:33:00Z</dcterms:created>
  <dcterms:modified xsi:type="dcterms:W3CDTF">2025-03-08T15:45:00Z</dcterms:modified>
</cp:coreProperties>
</file>